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620"/>
        </w:tabs>
        <w:rPr>
          <w:rFonts w:ascii="Times New Roman" w:hAnsi="Times New Roman" w:cs="Times New Roman"/>
          <w:b/>
          <w:szCs w:val="21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Supplementary Table 1. </w:t>
      </w:r>
      <w:r>
        <w:rPr>
          <w:rFonts w:hint="eastAsia" w:ascii="Times New Roman" w:hAnsi="Times New Roman" w:cs="Times New Roman"/>
          <w:b/>
          <w:bCs/>
          <w:kern w:val="0"/>
          <w:szCs w:val="21"/>
          <w:highlight w:val="none"/>
        </w:rPr>
        <w:t>Numbers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 of </w:t>
      </w:r>
      <w:r>
        <w:rPr>
          <w:rFonts w:ascii="Times New Roman" w:hAnsi="Times New Roman" w:cs="Times New Roman"/>
          <w:b/>
          <w:i/>
          <w:szCs w:val="21"/>
          <w:highlight w:val="none"/>
        </w:rPr>
        <w:t>tet</w:t>
      </w:r>
      <w:r>
        <w:rPr>
          <w:rFonts w:ascii="Times New Roman" w:hAnsi="Times New Roman" w:cs="Times New Roman"/>
          <w:b/>
          <w:szCs w:val="21"/>
          <w:highlight w:val="none"/>
        </w:rPr>
        <w:t>(X4) positive strains and their prevalence among different sources in the slaughterhouse.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559"/>
        <w:gridCol w:w="2166"/>
        <w:gridCol w:w="2090"/>
        <w:gridCol w:w="14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Sources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Number of samples</w:t>
            </w:r>
          </w:p>
        </w:tc>
        <w:tc>
          <w:tcPr>
            <w:tcW w:w="21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Number of </w:t>
            </w:r>
            <w:r>
              <w:rPr>
                <w:rFonts w:hint="default" w:ascii="Times New Roman" w:hAnsi="Times New Roman" w:cs="Times New Roman"/>
                <w:i/>
                <w:szCs w:val="21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(X4) positive strains</w:t>
            </w:r>
          </w:p>
        </w:tc>
        <w:tc>
          <w:tcPr>
            <w:tcW w:w="209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Number of positive samples</w:t>
            </w:r>
          </w:p>
        </w:tc>
        <w:tc>
          <w:tcPr>
            <w:tcW w:w="140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Positive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rate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soil</w:t>
            </w:r>
          </w:p>
        </w:tc>
        <w:tc>
          <w:tcPr>
            <w:tcW w:w="1559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5</w:t>
            </w:r>
          </w:p>
        </w:tc>
        <w:tc>
          <w:tcPr>
            <w:tcW w:w="216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8</w:t>
            </w:r>
          </w:p>
        </w:tc>
        <w:tc>
          <w:tcPr>
            <w:tcW w:w="209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6</w:t>
            </w:r>
          </w:p>
        </w:tc>
        <w:tc>
          <w:tcPr>
            <w:tcW w:w="140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4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blood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1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4</w:t>
            </w:r>
          </w:p>
        </w:tc>
        <w:tc>
          <w:tcPr>
            <w:tcW w:w="20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3</w:t>
            </w:r>
          </w:p>
        </w:tc>
        <w:tc>
          <w:tcPr>
            <w:tcW w:w="14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7.2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vAlign w:val="center"/>
          </w:tcPr>
          <w:p>
            <w:pPr>
              <w:pStyle w:val="19"/>
              <w:keepNext w:val="0"/>
              <w:keepLines w:val="0"/>
              <w:suppressLineNumbers w:val="0"/>
              <w:bidi w:val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wastewater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0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5</w:t>
            </w:r>
          </w:p>
        </w:tc>
        <w:tc>
          <w:tcPr>
            <w:tcW w:w="20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4</w:t>
            </w:r>
          </w:p>
        </w:tc>
        <w:tc>
          <w:tcPr>
            <w:tcW w:w="14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4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arcass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2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</w:t>
            </w:r>
          </w:p>
        </w:tc>
        <w:tc>
          <w:tcPr>
            <w:tcW w:w="20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</w:t>
            </w:r>
          </w:p>
        </w:tc>
        <w:tc>
          <w:tcPr>
            <w:tcW w:w="14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9.0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faeces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82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56</w:t>
            </w:r>
          </w:p>
        </w:tc>
        <w:tc>
          <w:tcPr>
            <w:tcW w:w="20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53</w:t>
            </w:r>
          </w:p>
        </w:tc>
        <w:tc>
          <w:tcPr>
            <w:tcW w:w="14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9.12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total</w:t>
            </w:r>
          </w:p>
        </w:tc>
        <w:tc>
          <w:tcPr>
            <w:tcW w:w="15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40</w:t>
            </w:r>
          </w:p>
        </w:tc>
        <w:tc>
          <w:tcPr>
            <w:tcW w:w="216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75</w:t>
            </w:r>
          </w:p>
        </w:tc>
        <w:tc>
          <w:tcPr>
            <w:tcW w:w="20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68</w:t>
            </w:r>
          </w:p>
        </w:tc>
        <w:tc>
          <w:tcPr>
            <w:tcW w:w="14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28.33%</w:t>
            </w:r>
          </w:p>
        </w:tc>
      </w:tr>
    </w:tbl>
    <w:p>
      <w:pPr>
        <w:tabs>
          <w:tab w:val="left" w:pos="1620"/>
        </w:tabs>
        <w:rPr>
          <w:rFonts w:ascii="Times New Roman" w:hAnsi="Times New Roman" w:cs="Times New Roman"/>
          <w:szCs w:val="21"/>
          <w:highlight w:val="none"/>
          <w:lang w:val="en-US" w:eastAsia="zh-CN"/>
        </w:rPr>
      </w:pPr>
      <w:r>
        <w:rPr>
          <w:rFonts w:ascii="Times New Roman" w:hAnsi="Times New Roman" w:cs="Times New Roman"/>
          <w:szCs w:val="21"/>
          <w:highlight w:val="none"/>
          <w:vertAlign w:val="superscript"/>
        </w:rPr>
        <w:t>a</w:t>
      </w:r>
      <w:r>
        <w:rPr>
          <w:rFonts w:ascii="Times New Roman" w:hAnsi="Times New Roman" w:cs="Times New Roman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sz w:val="18"/>
          <w:szCs w:val="18"/>
          <w:highlight w:val="none"/>
        </w:rPr>
        <w:t>Positive rate= Number of positive samples/Number of sampl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DE"/>
    <w:rsid w:val="000128DF"/>
    <w:rsid w:val="000269A4"/>
    <w:rsid w:val="00056E41"/>
    <w:rsid w:val="000F6FC9"/>
    <w:rsid w:val="00150BA7"/>
    <w:rsid w:val="00185F49"/>
    <w:rsid w:val="001B087B"/>
    <w:rsid w:val="001D31B0"/>
    <w:rsid w:val="001F4C72"/>
    <w:rsid w:val="0022494A"/>
    <w:rsid w:val="00226ACE"/>
    <w:rsid w:val="00236C6F"/>
    <w:rsid w:val="0027046C"/>
    <w:rsid w:val="002834FC"/>
    <w:rsid w:val="00286D4B"/>
    <w:rsid w:val="002A32E7"/>
    <w:rsid w:val="002B7934"/>
    <w:rsid w:val="003220A3"/>
    <w:rsid w:val="0036621B"/>
    <w:rsid w:val="003B30E5"/>
    <w:rsid w:val="003C3E35"/>
    <w:rsid w:val="003C6E14"/>
    <w:rsid w:val="00407496"/>
    <w:rsid w:val="004171A7"/>
    <w:rsid w:val="00431E9F"/>
    <w:rsid w:val="00454D03"/>
    <w:rsid w:val="0048479A"/>
    <w:rsid w:val="00496926"/>
    <w:rsid w:val="004A434A"/>
    <w:rsid w:val="004D1EB8"/>
    <w:rsid w:val="004D4E15"/>
    <w:rsid w:val="00504B38"/>
    <w:rsid w:val="005822CE"/>
    <w:rsid w:val="005A36F4"/>
    <w:rsid w:val="005B28BB"/>
    <w:rsid w:val="005C600C"/>
    <w:rsid w:val="005D25EC"/>
    <w:rsid w:val="00685631"/>
    <w:rsid w:val="006B630D"/>
    <w:rsid w:val="006B6FAD"/>
    <w:rsid w:val="00733622"/>
    <w:rsid w:val="00746072"/>
    <w:rsid w:val="0074702C"/>
    <w:rsid w:val="00760CBD"/>
    <w:rsid w:val="007B0389"/>
    <w:rsid w:val="007B1ED6"/>
    <w:rsid w:val="007C6756"/>
    <w:rsid w:val="007D2774"/>
    <w:rsid w:val="007E11D1"/>
    <w:rsid w:val="008652E4"/>
    <w:rsid w:val="00892CC9"/>
    <w:rsid w:val="008B13DC"/>
    <w:rsid w:val="008B5A9A"/>
    <w:rsid w:val="008C243A"/>
    <w:rsid w:val="008C5007"/>
    <w:rsid w:val="008E0DCF"/>
    <w:rsid w:val="009158F6"/>
    <w:rsid w:val="00920FCA"/>
    <w:rsid w:val="00923F08"/>
    <w:rsid w:val="00927983"/>
    <w:rsid w:val="0093144C"/>
    <w:rsid w:val="00935040"/>
    <w:rsid w:val="009B30DA"/>
    <w:rsid w:val="009C16E0"/>
    <w:rsid w:val="009D1F8E"/>
    <w:rsid w:val="009D368F"/>
    <w:rsid w:val="009D4B52"/>
    <w:rsid w:val="009E3052"/>
    <w:rsid w:val="00A15417"/>
    <w:rsid w:val="00A548EE"/>
    <w:rsid w:val="00A64A5F"/>
    <w:rsid w:val="00AA4DC2"/>
    <w:rsid w:val="00AF793A"/>
    <w:rsid w:val="00B17BE5"/>
    <w:rsid w:val="00B56C08"/>
    <w:rsid w:val="00B71A16"/>
    <w:rsid w:val="00BB0364"/>
    <w:rsid w:val="00BD3FCE"/>
    <w:rsid w:val="00C005D3"/>
    <w:rsid w:val="00C07AF5"/>
    <w:rsid w:val="00C1473F"/>
    <w:rsid w:val="00C27212"/>
    <w:rsid w:val="00C36910"/>
    <w:rsid w:val="00C73BB2"/>
    <w:rsid w:val="00CA0DC6"/>
    <w:rsid w:val="00CA7FF1"/>
    <w:rsid w:val="00CC2C3C"/>
    <w:rsid w:val="00CF4479"/>
    <w:rsid w:val="00D2358B"/>
    <w:rsid w:val="00D576E0"/>
    <w:rsid w:val="00D646C3"/>
    <w:rsid w:val="00DA6EF5"/>
    <w:rsid w:val="00DE6EDC"/>
    <w:rsid w:val="00E53FDE"/>
    <w:rsid w:val="00E92A36"/>
    <w:rsid w:val="00EA2CF1"/>
    <w:rsid w:val="00EE6829"/>
    <w:rsid w:val="00EF2E23"/>
    <w:rsid w:val="00F74AD1"/>
    <w:rsid w:val="00FB7BD8"/>
    <w:rsid w:val="00FC42B8"/>
    <w:rsid w:val="09E91E3E"/>
    <w:rsid w:val="0B226E86"/>
    <w:rsid w:val="0CE56D1C"/>
    <w:rsid w:val="11B32920"/>
    <w:rsid w:val="1370416F"/>
    <w:rsid w:val="1C036421"/>
    <w:rsid w:val="22107D31"/>
    <w:rsid w:val="2AE0593A"/>
    <w:rsid w:val="332B109A"/>
    <w:rsid w:val="366722AA"/>
    <w:rsid w:val="38876DD4"/>
    <w:rsid w:val="3A541C45"/>
    <w:rsid w:val="3BF86528"/>
    <w:rsid w:val="4DB76F0F"/>
    <w:rsid w:val="5CAB7930"/>
    <w:rsid w:val="5F0A6C95"/>
    <w:rsid w:val="721C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3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8"/>
    <w:semiHidden/>
    <w:unhideWhenUsed/>
    <w:qFormat/>
    <w:uiPriority w:val="99"/>
    <w:rPr>
      <w:color w:val="0563C1"/>
      <w:u w:val="single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FF0000"/>
      <w:kern w:val="0"/>
      <w:sz w:val="22"/>
    </w:rPr>
  </w:style>
  <w:style w:type="paragraph" w:customStyle="1" w:styleId="14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5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Cs w:val="21"/>
    </w:rPr>
  </w:style>
  <w:style w:type="paragraph" w:customStyle="1" w:styleId="16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i/>
      <w:iCs/>
      <w:color w:val="000000"/>
      <w:kern w:val="0"/>
      <w:szCs w:val="21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kern w:val="0"/>
      <w:szCs w:val="21"/>
    </w:rPr>
  </w:style>
  <w:style w:type="paragraph" w:customStyle="1" w:styleId="21">
    <w:name w:val="xl6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Cs w:val="21"/>
    </w:rPr>
  </w:style>
  <w:style w:type="table" w:customStyle="1" w:styleId="22">
    <w:name w:val="网格型1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3">
    <w:name w:val="xl70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5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xl73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7">
    <w:name w:val="xl7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28">
    <w:name w:val="xl7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30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31">
    <w:name w:val="网格型2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2">
    <w:name w:val="fontstyle0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33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800D91-EF73-4F29-976B-A0C8A28E02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4372</Words>
  <Characters>24926</Characters>
  <Lines>207</Lines>
  <Paragraphs>58</Paragraphs>
  <TotalTime>0</TotalTime>
  <ScaleCrop>false</ScaleCrop>
  <LinksUpToDate>false</LinksUpToDate>
  <CharactersWithSpaces>2924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1:49:00Z</dcterms:created>
  <dc:creator>LuXiaoyu</dc:creator>
  <cp:lastModifiedBy>李瑞超</cp:lastModifiedBy>
  <dcterms:modified xsi:type="dcterms:W3CDTF">2020-03-31T07:04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